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95421" w14:textId="77777777" w:rsidR="00E123AC" w:rsidRDefault="00E123AC" w:rsidP="00E123A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297998">
        <w:rPr>
          <w:rFonts w:ascii="Arial" w:hAnsi="Arial" w:cs="Arial"/>
          <w:b/>
          <w:sz w:val="24"/>
          <w:szCs w:val="24"/>
          <w:lang w:val="en-US"/>
        </w:rPr>
        <w:t>Appendix A. Supplementary data</w:t>
      </w:r>
    </w:p>
    <w:p w14:paraId="0BCD4FAE" w14:textId="77777777" w:rsidR="00E123AC" w:rsidRDefault="00E123AC" w:rsidP="00E123A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E7689F2" w14:textId="77777777" w:rsidR="00E123AC" w:rsidRPr="00DE350C" w:rsidRDefault="00E123AC" w:rsidP="00E123A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  <w:r w:rsidRPr="00DE350C">
        <w:rPr>
          <w:rFonts w:ascii="Arial" w:hAnsi="Arial" w:cs="Arial"/>
          <w:b/>
          <w:sz w:val="24"/>
          <w:szCs w:val="24"/>
          <w:lang w:val="en-US"/>
        </w:rPr>
        <w:t xml:space="preserve">Figure S1: </w:t>
      </w:r>
      <w:r w:rsidRPr="00DE350C">
        <w:rPr>
          <w:rFonts w:ascii="Arial" w:hAnsi="Arial" w:cs="Arial"/>
          <w:bCs/>
          <w:sz w:val="24"/>
          <w:szCs w:val="24"/>
          <w:lang w:val="en-US"/>
        </w:rPr>
        <w:t>Flow-chart representing included and excluded patients</w:t>
      </w:r>
    </w:p>
    <w:p w14:paraId="0496EA8D" w14:textId="77777777" w:rsidR="00E123AC" w:rsidRPr="00DE350C" w:rsidRDefault="00E123AC" w:rsidP="00E123A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CB0CA56" w14:textId="77777777" w:rsidR="00E123AC" w:rsidRPr="00DE350C" w:rsidRDefault="00E123AC" w:rsidP="00E123AC">
      <w:pPr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  <w:r w:rsidRPr="00DE350C">
        <w:rPr>
          <w:noProof/>
          <w:lang w:val="en-US"/>
        </w:rPr>
        <w:drawing>
          <wp:inline distT="0" distB="0" distL="0" distR="0" wp14:anchorId="67C18C1B" wp14:editId="0728D6A2">
            <wp:extent cx="5573666" cy="5716988"/>
            <wp:effectExtent l="0" t="0" r="8255" b="0"/>
            <wp:docPr id="6" name="Flowchart subtyp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 subtype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4350" cy="5727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350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DE350C">
        <w:rPr>
          <w:rFonts w:ascii="Arial" w:hAnsi="Arial" w:cs="Arial"/>
          <w:bCs/>
          <w:sz w:val="24"/>
          <w:szCs w:val="24"/>
          <w:lang w:val="en-US"/>
        </w:rPr>
        <w:br w:type="page"/>
      </w:r>
    </w:p>
    <w:p w14:paraId="154F180A" w14:textId="1E6A6673" w:rsidR="00E123AC" w:rsidRPr="004E19A8" w:rsidRDefault="00E123AC" w:rsidP="00E123AC">
      <w:pPr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  <w:r w:rsidRPr="00DE350C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S2: </w:t>
      </w:r>
      <w:r w:rsidRPr="00DE350C">
        <w:rPr>
          <w:rFonts w:ascii="Arial" w:hAnsi="Arial" w:cs="Arial"/>
          <w:bCs/>
          <w:sz w:val="24"/>
          <w:szCs w:val="24"/>
          <w:lang w:val="en-US"/>
        </w:rPr>
        <w:t>Results of a validation cohort showing the relationship between self-measured and technician-measured BMI (A), insulin sensitivity (QUICKI-CP) and the insulin sensitivity calculated from the 1h-FSIGT(CSI) (B) as well as the association between the disposition index (DI) derived from fasting parameters and the 1h-FSIGT (C). For illustration purposes data transformations were performed: LN(X+1) for QUICKI-CP, CSI and 1h-FSIGT derived DI; -1/</w:t>
      </w:r>
      <w:r w:rsidR="00D47665">
        <w:rPr>
          <w:rFonts w:ascii="Arial" w:hAnsi="Arial" w:cs="Arial"/>
          <w:bCs/>
          <w:sz w:val="24"/>
          <w:szCs w:val="24"/>
          <w:lang w:val="en-US"/>
        </w:rPr>
        <w:t>(</w:t>
      </w:r>
      <w:r w:rsidRPr="00DE350C">
        <w:rPr>
          <w:rFonts w:ascii="Arial" w:hAnsi="Arial" w:cs="Arial"/>
          <w:bCs/>
          <w:sz w:val="24"/>
          <w:szCs w:val="24"/>
          <w:lang w:val="en-US"/>
        </w:rPr>
        <w:t>X</w:t>
      </w:r>
      <w:r w:rsidR="00D47665">
        <w:rPr>
          <w:rFonts w:ascii="Arial" w:hAnsi="Arial" w:cs="Arial"/>
          <w:bCs/>
          <w:sz w:val="24"/>
          <w:szCs w:val="24"/>
          <w:lang w:val="en-US"/>
        </w:rPr>
        <w:t>+10)</w:t>
      </w:r>
      <w:r w:rsidRPr="00DE350C">
        <w:rPr>
          <w:rFonts w:ascii="Arial" w:hAnsi="Arial" w:cs="Arial"/>
          <w:bCs/>
          <w:sz w:val="24"/>
          <w:szCs w:val="24"/>
          <w:lang w:val="en-US"/>
        </w:rPr>
        <w:t xml:space="preserve"> for DI derived from fasting parameters.</w:t>
      </w:r>
    </w:p>
    <w:p w14:paraId="165A0676" w14:textId="77777777" w:rsidR="00E123AC" w:rsidRDefault="00E123AC" w:rsidP="00E123AC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6B693A5" w14:textId="77777777" w:rsidR="00E123AC" w:rsidRDefault="00E123AC" w:rsidP="00E123AC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44BEAAC4" wp14:editId="048BFE6E">
            <wp:extent cx="5748776" cy="1915795"/>
            <wp:effectExtent l="0" t="0" r="4445" b="8255"/>
            <wp:docPr id="8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776" cy="191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ACBF3" w14:textId="77777777" w:rsidR="00E123AC" w:rsidRDefault="00E123AC" w:rsidP="00E123AC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517F0D28" w14:textId="77777777" w:rsidR="00E123AC" w:rsidRPr="00297998" w:rsidRDefault="00E123AC" w:rsidP="00E123A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2289652" w14:textId="77777777" w:rsidR="00E123AC" w:rsidRPr="00297998" w:rsidRDefault="00E123AC" w:rsidP="00E123A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  <w:r w:rsidRPr="00297998">
        <w:rPr>
          <w:rFonts w:ascii="Arial" w:hAnsi="Arial" w:cs="Arial"/>
          <w:b/>
          <w:sz w:val="24"/>
          <w:szCs w:val="24"/>
          <w:lang w:val="en-US"/>
        </w:rPr>
        <w:t>Table S1:</w:t>
      </w:r>
      <w:r w:rsidRPr="00297998">
        <w:rPr>
          <w:rFonts w:ascii="Arial" w:hAnsi="Arial" w:cs="Arial"/>
          <w:bCs/>
          <w:sz w:val="24"/>
          <w:szCs w:val="24"/>
          <w:lang w:val="en-US"/>
        </w:rPr>
        <w:t xml:space="preserve"> Comparison of patients with GDM and isolated post-load hyperglycemia at 1h (GDM-PLH-1h) and at 2h (GDM-PLH-2h) during the OGTT</w:t>
      </w:r>
    </w:p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0"/>
        <w:gridCol w:w="1920"/>
        <w:gridCol w:w="1920"/>
        <w:gridCol w:w="1120"/>
      </w:tblGrid>
      <w:tr w:rsidR="00E123AC" w:rsidRPr="0068046C" w14:paraId="0F9B8DC9" w14:textId="77777777" w:rsidTr="00052006">
        <w:trPr>
          <w:trHeight w:val="705"/>
        </w:trPr>
        <w:tc>
          <w:tcPr>
            <w:tcW w:w="48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A1B72A6" w14:textId="77777777" w:rsidR="00E123AC" w:rsidRPr="00EF7CFA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EF7CF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 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203F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GDM-PLH-1h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F7D8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GDM-PLH-2h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BC9C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p-value</w:t>
            </w:r>
          </w:p>
        </w:tc>
      </w:tr>
      <w:tr w:rsidR="00E123AC" w:rsidRPr="0068046C" w14:paraId="1C09C1AA" w14:textId="77777777" w:rsidTr="00052006">
        <w:trPr>
          <w:trHeight w:val="315"/>
        </w:trPr>
        <w:tc>
          <w:tcPr>
            <w:tcW w:w="48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9B002E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CC57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(n=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E119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(n=2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5E76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</w:tr>
      <w:tr w:rsidR="00E123AC" w:rsidRPr="0068046C" w14:paraId="2FB5BDE7" w14:textId="77777777" w:rsidTr="00052006">
        <w:trPr>
          <w:trHeight w:val="31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66B5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Age (years)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0053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2.9±4.9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5070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3.5±6.4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9BD3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750</w:t>
            </w:r>
          </w:p>
        </w:tc>
      </w:tr>
      <w:tr w:rsidR="00E123AC" w:rsidRPr="0068046C" w14:paraId="69A8B8B4" w14:textId="77777777" w:rsidTr="00052006">
        <w:trPr>
          <w:trHeight w:val="31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0EFF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BMI, before pregnancy (kg/m</w:t>
            </w: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2</w:t>
            </w: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42CD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6.6±5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771B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3.4±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2F55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011</w:t>
            </w:r>
          </w:p>
        </w:tc>
      </w:tr>
      <w:tr w:rsidR="00E123AC" w:rsidRPr="0068046C" w14:paraId="2E1879A3" w14:textId="77777777" w:rsidTr="00052006">
        <w:trPr>
          <w:trHeight w:val="29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AFA7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FPG, early pregnancy (mg/d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607A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82.6±5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4BF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81.8±9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27B7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730</w:t>
            </w:r>
          </w:p>
        </w:tc>
      </w:tr>
      <w:tr w:rsidR="00E123AC" w:rsidRPr="0068046C" w14:paraId="39481889" w14:textId="77777777" w:rsidTr="00052006">
        <w:trPr>
          <w:trHeight w:val="29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3A1A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HbA1c, early pregnancy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FA20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5.03±0.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48B7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5.07±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3299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519</w:t>
            </w:r>
          </w:p>
        </w:tc>
      </w:tr>
      <w:tr w:rsidR="00E123AC" w:rsidRPr="0068046C" w14:paraId="5110796F" w14:textId="77777777" w:rsidTr="00052006">
        <w:trPr>
          <w:trHeight w:val="29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2167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Fasting insulin, early pregnancy (µU/m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39E6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0.0 (7.3-13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D8FD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7.9 (4.9-9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30BC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094</w:t>
            </w:r>
          </w:p>
        </w:tc>
      </w:tr>
      <w:tr w:rsidR="00E123AC" w:rsidRPr="0068046C" w14:paraId="22C3AFC1" w14:textId="77777777" w:rsidTr="00052006">
        <w:trPr>
          <w:trHeight w:val="29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68B3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Fasting C-Peptide, early pregnancy (ng/m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588B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.8 (1.5-2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AB35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.5 (1.3-2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E825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231</w:t>
            </w:r>
          </w:p>
        </w:tc>
      </w:tr>
      <w:tr w:rsidR="00E123AC" w:rsidRPr="0068046C" w14:paraId="23E2EEF3" w14:textId="77777777" w:rsidTr="00052006">
        <w:trPr>
          <w:trHeight w:val="29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508F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HOMA-IR, early pregnancy (dimensionles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68CD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.06 (1.50-2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4B4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.64 (0.99-1.9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81A9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142</w:t>
            </w:r>
          </w:p>
        </w:tc>
      </w:tr>
      <w:tr w:rsidR="00E123AC" w:rsidRPr="0068046C" w14:paraId="0D799DE8" w14:textId="77777777" w:rsidTr="00052006">
        <w:trPr>
          <w:trHeight w:val="29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AD91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QUICKI-I, early pregnancy (dimensionless) × 10²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683C" w14:textId="44D7493D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4.</w:t>
            </w:r>
            <w:r w:rsidR="00870FE2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7</w:t>
            </w: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±3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8BC7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6.2±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4428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170</w:t>
            </w:r>
          </w:p>
        </w:tc>
      </w:tr>
      <w:tr w:rsidR="00E123AC" w:rsidRPr="0068046C" w14:paraId="4F03D50F" w14:textId="77777777" w:rsidTr="00052006">
        <w:trPr>
          <w:trHeight w:val="29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8BED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QUICKI-CP, early pregnancy (dimensionless) × 10²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B0E2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46.2±3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80E7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47.2±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FD9A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385</w:t>
            </w:r>
          </w:p>
        </w:tc>
      </w:tr>
      <w:tr w:rsidR="00E123AC" w:rsidRPr="0068046C" w14:paraId="5A16461C" w14:textId="77777777" w:rsidTr="00052006">
        <w:trPr>
          <w:trHeight w:val="29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91AA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IGI, early pregnancy (ng/mg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1234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.31±0.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40DE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.21±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E63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684</w:t>
            </w:r>
          </w:p>
        </w:tc>
      </w:tr>
      <w:tr w:rsidR="00E123AC" w:rsidRPr="0068046C" w14:paraId="15E6EF4B" w14:textId="77777777" w:rsidTr="00052006">
        <w:trPr>
          <w:trHeight w:val="29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7837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DI, early pregnancy (ng mg</w:t>
            </w: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-1</w:t>
            </w: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(µU/ml)</w:t>
            </w: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-1</w:t>
            </w: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) × 10²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99DD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2.7 (19.5-25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A2DB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7.3 (21.3-32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70CB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094</w:t>
            </w:r>
          </w:p>
        </w:tc>
      </w:tr>
      <w:tr w:rsidR="00E123AC" w:rsidRPr="0068046C" w14:paraId="00ED84BC" w14:textId="77777777" w:rsidTr="00052006">
        <w:trPr>
          <w:trHeight w:val="29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D807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Pharmacotherapy (Insulin and/or Metformin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5ED6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5 (32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E680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5 (25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7D2A" w14:textId="77777777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537</w:t>
            </w:r>
          </w:p>
        </w:tc>
      </w:tr>
      <w:tr w:rsidR="00E123AC" w:rsidRPr="0068046C" w14:paraId="60EAB10F" w14:textId="77777777" w:rsidTr="00052006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D6EC" w14:textId="77777777" w:rsidR="00E123AC" w:rsidRPr="0068046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Birth weight offspring (percentile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6DF2C" w14:textId="2D6879F4" w:rsidR="00E123AC" w:rsidRPr="0068046C" w:rsidRDefault="00870FE2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61.7</w:t>
            </w:r>
            <w:r w:rsidR="00E123AC"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1.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C6C3F" w14:textId="69D8F32E" w:rsidR="00E123AC" w:rsidRPr="0068046C" w:rsidRDefault="00870FE2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61.0</w:t>
            </w:r>
            <w:r w:rsidR="00E123AC"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5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7321" w14:textId="099DB696" w:rsidR="00E123AC" w:rsidRPr="0068046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68046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0.</w:t>
            </w:r>
            <w:r w:rsidR="00870FE2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901</w:t>
            </w:r>
          </w:p>
        </w:tc>
      </w:tr>
    </w:tbl>
    <w:p w14:paraId="26977C8B" w14:textId="77777777" w:rsidR="00E123AC" w:rsidRPr="00297998" w:rsidRDefault="00E123AC" w:rsidP="00E123AC">
      <w:pPr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1C91B026" w14:textId="77777777" w:rsidR="00E123AC" w:rsidRDefault="00E123AC" w:rsidP="00E123A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297998">
        <w:rPr>
          <w:rFonts w:ascii="Arial" w:hAnsi="Arial" w:cs="Arial"/>
          <w:sz w:val="20"/>
          <w:szCs w:val="20"/>
          <w:lang w:val="en-US"/>
        </w:rPr>
        <w:t>Data are mean±SD or median (IQR) and count (%). BMI, body mass index; FPG, fasting plasma glucose; HbA1c, glycated hemoglobin; HOMA-IR, homeostasis model assessment of insulin resistance; QUICKI</w:t>
      </w:r>
      <w:r>
        <w:rPr>
          <w:rFonts w:ascii="Arial" w:hAnsi="Arial" w:cs="Arial"/>
          <w:sz w:val="20"/>
          <w:szCs w:val="20"/>
          <w:lang w:val="en-US"/>
        </w:rPr>
        <w:t>-I</w:t>
      </w:r>
      <w:r w:rsidRPr="00297998">
        <w:rPr>
          <w:rFonts w:ascii="Arial" w:hAnsi="Arial" w:cs="Arial"/>
          <w:sz w:val="20"/>
          <w:szCs w:val="20"/>
          <w:lang w:val="en-US"/>
        </w:rPr>
        <w:t>, quantitative insulin sensitivity check index</w:t>
      </w:r>
      <w:r>
        <w:rPr>
          <w:rFonts w:ascii="Arial" w:hAnsi="Arial" w:cs="Arial"/>
          <w:sz w:val="20"/>
          <w:szCs w:val="20"/>
          <w:lang w:val="en-US"/>
        </w:rPr>
        <w:t xml:space="preserve"> from insulin</w:t>
      </w:r>
      <w:r w:rsidRPr="00297998">
        <w:rPr>
          <w:rFonts w:ascii="Arial" w:hAnsi="Arial" w:cs="Arial"/>
          <w:sz w:val="20"/>
          <w:szCs w:val="20"/>
          <w:lang w:val="en-US"/>
        </w:rPr>
        <w:t>;</w:t>
      </w:r>
      <w:r>
        <w:rPr>
          <w:rFonts w:ascii="Arial" w:hAnsi="Arial" w:cs="Arial"/>
          <w:sz w:val="20"/>
          <w:szCs w:val="20"/>
          <w:lang w:val="en-US"/>
        </w:rPr>
        <w:t xml:space="preserve"> QUICKI-CP, quantitative insulin sensitivity check index from C-peptide;</w:t>
      </w:r>
      <w:r w:rsidRPr="00297998">
        <w:rPr>
          <w:rFonts w:ascii="Arial" w:hAnsi="Arial" w:cs="Arial"/>
          <w:sz w:val="20"/>
          <w:szCs w:val="20"/>
          <w:lang w:val="en-US"/>
        </w:rPr>
        <w:t xml:space="preserve"> IGI, insulinogenic index; DI, disposition index</w:t>
      </w:r>
    </w:p>
    <w:p w14:paraId="1C1F5881" w14:textId="77777777" w:rsidR="00E123AC" w:rsidRDefault="00E123AC" w:rsidP="00E123A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  <w:sectPr w:rsidR="00E123AC" w:rsidSect="00E67855">
          <w:pgSz w:w="11906" w:h="16838" w:code="9"/>
          <w:pgMar w:top="1417" w:right="1417" w:bottom="1134" w:left="1417" w:header="708" w:footer="708" w:gutter="0"/>
          <w:cols w:space="708"/>
          <w:docGrid w:linePitch="360"/>
        </w:sectPr>
      </w:pPr>
    </w:p>
    <w:p w14:paraId="79931744" w14:textId="77777777" w:rsidR="00E123AC" w:rsidRPr="00DE350C" w:rsidRDefault="00E123AC" w:rsidP="00E123AC">
      <w:pPr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  <w:r w:rsidRPr="00DE350C">
        <w:rPr>
          <w:rFonts w:ascii="Arial" w:hAnsi="Arial" w:cs="Arial"/>
          <w:b/>
          <w:sz w:val="24"/>
          <w:szCs w:val="24"/>
          <w:lang w:val="en-US"/>
        </w:rPr>
        <w:lastRenderedPageBreak/>
        <w:t>Table S2:</w:t>
      </w:r>
      <w:r w:rsidRPr="00DE350C">
        <w:rPr>
          <w:rFonts w:ascii="Arial" w:hAnsi="Arial" w:cs="Arial"/>
          <w:bCs/>
          <w:sz w:val="24"/>
          <w:szCs w:val="24"/>
          <w:lang w:val="en-US"/>
        </w:rPr>
        <w:t xml:space="preserve"> Sensitivity analysis of glucometabolic parameters in early gestation after excluding women with non-Caucasian origin</w:t>
      </w:r>
    </w:p>
    <w:p w14:paraId="1AF073B5" w14:textId="77777777" w:rsidR="00E123AC" w:rsidRPr="00DE350C" w:rsidRDefault="00E123AC" w:rsidP="00E123AC">
      <w:pPr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</w:p>
    <w:tbl>
      <w:tblPr>
        <w:tblW w:w="13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0"/>
        <w:gridCol w:w="2180"/>
        <w:gridCol w:w="2180"/>
        <w:gridCol w:w="2180"/>
        <w:gridCol w:w="2180"/>
      </w:tblGrid>
      <w:tr w:rsidR="00E123AC" w:rsidRPr="00DE350C" w14:paraId="0356C004" w14:textId="77777777" w:rsidTr="00052006">
        <w:trPr>
          <w:trHeight w:val="705"/>
        </w:trPr>
        <w:tc>
          <w:tcPr>
            <w:tcW w:w="48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5939EBA" w14:textId="77777777" w:rsidR="00E123AC" w:rsidRPr="00DE350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 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1358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NGT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05A3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GDM-IFH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22EB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GDM-IPH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7002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GDM-CH</w:t>
            </w:r>
          </w:p>
        </w:tc>
      </w:tr>
      <w:tr w:rsidR="00E123AC" w:rsidRPr="00DE350C" w14:paraId="5B92F4EA" w14:textId="77777777" w:rsidTr="00052006">
        <w:trPr>
          <w:trHeight w:val="315"/>
        </w:trPr>
        <w:tc>
          <w:tcPr>
            <w:tcW w:w="48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111147" w14:textId="77777777" w:rsidR="00E123AC" w:rsidRPr="00DE350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90A2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(n=70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6767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(n=4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9803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(n=6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6A68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AT" w:eastAsia="de-AT"/>
              </w:rPr>
              <w:t>(n=26)</w:t>
            </w:r>
          </w:p>
        </w:tc>
      </w:tr>
      <w:tr w:rsidR="00E123AC" w:rsidRPr="00DE350C" w14:paraId="64A9D791" w14:textId="77777777" w:rsidTr="00052006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ACBF" w14:textId="77777777" w:rsidR="00E123AC" w:rsidRPr="00DE350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Age (years)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D8E8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1.7±5.9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F4A1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2.1±5.6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8EBF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3.5±5.1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E917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2.9±6.7</w:t>
            </w:r>
          </w:p>
        </w:tc>
      </w:tr>
      <w:tr w:rsidR="00E123AC" w:rsidRPr="00DE350C" w14:paraId="2A325516" w14:textId="77777777" w:rsidTr="00052006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C910" w14:textId="77777777" w:rsidR="00E123AC" w:rsidRPr="00DE350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FPG, early pregnancy (mg/d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6086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80.5±5.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DC3B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85.9±5.6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9E79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82.4±7.2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5608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86.5±6.8*§</w:t>
            </w:r>
          </w:p>
        </w:tc>
      </w:tr>
      <w:tr w:rsidR="00E123AC" w:rsidRPr="00DE350C" w14:paraId="09E21A38" w14:textId="77777777" w:rsidTr="00052006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0136" w14:textId="77777777" w:rsidR="00E123AC" w:rsidRPr="00DE350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HbA1c, early pregnancy (mmol/mo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4C1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0.4±3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2550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2.0±2.4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468F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1.4±3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7CEB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3.4±3.2*§</w:t>
            </w:r>
          </w:p>
        </w:tc>
      </w:tr>
      <w:tr w:rsidR="00E123AC" w:rsidRPr="00DE350C" w14:paraId="7F6B0294" w14:textId="77777777" w:rsidTr="00052006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82F7" w14:textId="77777777" w:rsidR="00E123AC" w:rsidRPr="00DE350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Fasting insulin, early pregnancy (µU/m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0ACC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7.4 (5.2-10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F3CC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1.4 (7.9-16.7)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C216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8.9 (5.6-12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8BD4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2.9 (9.6-16.5)*§</w:t>
            </w:r>
          </w:p>
        </w:tc>
      </w:tr>
      <w:tr w:rsidR="00E123AC" w:rsidRPr="00DE350C" w14:paraId="2453C810" w14:textId="77777777" w:rsidTr="00052006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DB4F" w14:textId="77777777" w:rsidR="00E123AC" w:rsidRPr="00DE350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Fasting C-Peptide, early pregnancy (ng/m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33B3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.5 (1.2-1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373D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.9 (1.8-2.6)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F780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.7 (1.4-2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C942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.3 (2.0-2.7)*§</w:t>
            </w:r>
          </w:p>
        </w:tc>
      </w:tr>
      <w:tr w:rsidR="00E123AC" w:rsidRPr="00DE350C" w14:paraId="308C6978" w14:textId="77777777" w:rsidTr="00052006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D48C" w14:textId="77777777" w:rsidR="00E123AC" w:rsidRPr="00DE350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HOMA-IR, early pregnancy (dimensionles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C451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.45 (0.98-2.1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3FE0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.40 (1.72-3.34)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5629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.85 (1.14-2.7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17F2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.73 (1.99-3.49)*§</w:t>
            </w:r>
          </w:p>
        </w:tc>
      </w:tr>
      <w:tr w:rsidR="00E123AC" w:rsidRPr="00DE350C" w14:paraId="7F666373" w14:textId="77777777" w:rsidTr="00052006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F02C" w14:textId="77777777" w:rsidR="00E123AC" w:rsidRPr="00DE350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QUICKI-I, early pregnancy (dimensionless) × 10²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77B7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6.3±3.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7601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3.9±3.1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EBFE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5.4±3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2AD7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33.1±3.0*§</w:t>
            </w:r>
          </w:p>
        </w:tc>
      </w:tr>
      <w:tr w:rsidR="00E123AC" w:rsidRPr="00DE350C" w14:paraId="422AF217" w14:textId="77777777" w:rsidTr="00052006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41D1" w14:textId="77777777" w:rsidR="00E123AC" w:rsidRPr="00DE350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QUICKI-CP, early pregnancy (dimensionless) × 10²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BF52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48.0±3.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A92B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44.8±3.4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C48B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46.7±3.9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CDF5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43.8±3.2*§</w:t>
            </w:r>
          </w:p>
        </w:tc>
      </w:tr>
      <w:tr w:rsidR="00E123AC" w:rsidRPr="00DE350C" w14:paraId="6171B387" w14:textId="77777777" w:rsidTr="00052006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3E25" w14:textId="77777777" w:rsidR="00E123AC" w:rsidRPr="00DE350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IGI, early pregnancy (ng/m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B722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.04±0.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54D6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.53±0.81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8C80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.25±0.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06F6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.74±0.75*§</w:t>
            </w:r>
          </w:p>
        </w:tc>
      </w:tr>
      <w:tr w:rsidR="00E123AC" w:rsidRPr="00DE350C" w14:paraId="47F8D404" w14:textId="77777777" w:rsidTr="00052006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0129AB" w14:textId="77777777" w:rsidR="00E123AC" w:rsidRPr="00DE350C" w:rsidRDefault="00E123AC" w:rsidP="0005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DI, early pregnancy (ng mg</w:t>
            </w: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-1</w:t>
            </w: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(µU/ml)</w:t>
            </w: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-1</w:t>
            </w: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) × 10²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66FA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5.2 (21.0-31.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6734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1.1 (17.7-26.6)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FC54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24.3 (19.9-29.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ECC19" w14:textId="77777777" w:rsidR="00E123AC" w:rsidRPr="00DE350C" w:rsidRDefault="00E123AC" w:rsidP="0005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</w:pPr>
            <w:r w:rsidRPr="00DE350C">
              <w:rPr>
                <w:rFonts w:ascii="Arial" w:eastAsia="Times New Roman" w:hAnsi="Arial" w:cs="Arial"/>
                <w:color w:val="000000"/>
                <w:sz w:val="20"/>
                <w:szCs w:val="20"/>
                <w:lang w:val="de-AT" w:eastAsia="de-AT"/>
              </w:rPr>
              <w:t>19.7 (17.3-24.2)*</w:t>
            </w:r>
          </w:p>
        </w:tc>
      </w:tr>
    </w:tbl>
    <w:p w14:paraId="2FEA7DE3" w14:textId="77777777" w:rsidR="00E123AC" w:rsidRPr="00DE350C" w:rsidRDefault="00E123AC" w:rsidP="00E123AC">
      <w:pPr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51EC3E89" w14:textId="77777777" w:rsidR="00E123AC" w:rsidRPr="00DE350C" w:rsidRDefault="00E123AC" w:rsidP="00E123A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E350C">
        <w:rPr>
          <w:rFonts w:ascii="Arial" w:hAnsi="Arial" w:cs="Arial"/>
          <w:sz w:val="20"/>
          <w:szCs w:val="20"/>
          <w:lang w:val="en-US"/>
        </w:rPr>
        <w:t>Data are mean±SD or median (IQR) and count (%) for women remaining normal glucose tolerant (NGT) vs. patients developing gestational diabetes (GDM) with impaired fasting plasma glucose (IFH), impaired post-load glucose (IPH) or both (CH). BMI, body mass index; FPG, fasting plasma glucose; HbA1c, glycated hemoglobin; HOMA-IR, homeostasis model assessment of insulin resistance; QUICKI-I, quantitative insulin sensitivity check index from insulin; QUICKI-CP, quantitative insulin sensitivity check index from C-peptide; IGI, insulinogenic index; DI, disposition index</w:t>
      </w:r>
    </w:p>
    <w:p w14:paraId="6F27FC23" w14:textId="77777777" w:rsidR="00E123AC" w:rsidRPr="00DE350C" w:rsidRDefault="00E123AC" w:rsidP="00E123A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E350C">
        <w:rPr>
          <w:rFonts w:ascii="Arial" w:hAnsi="Arial" w:cs="Arial"/>
          <w:sz w:val="20"/>
          <w:szCs w:val="20"/>
          <w:lang w:val="en-US"/>
        </w:rPr>
        <w:t>* p&lt;0.05 vs. NGT</w:t>
      </w:r>
    </w:p>
    <w:p w14:paraId="6C00B9E8" w14:textId="77777777" w:rsidR="00E123AC" w:rsidRPr="00DE350C" w:rsidRDefault="00E123AC" w:rsidP="00E123A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E350C">
        <w:rPr>
          <w:rFonts w:ascii="Arial" w:hAnsi="Arial" w:cs="Arial"/>
          <w:sz w:val="20"/>
          <w:szCs w:val="20"/>
          <w:lang w:val="en-US"/>
        </w:rPr>
        <w:t>† p&lt;0.05 vs. GDM-IFH</w:t>
      </w:r>
    </w:p>
    <w:p w14:paraId="72E8E866" w14:textId="77777777" w:rsidR="00E123AC" w:rsidRPr="00AC1931" w:rsidRDefault="00E123AC" w:rsidP="00E123A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  <w:r w:rsidRPr="00DE350C">
        <w:rPr>
          <w:rFonts w:ascii="Arial" w:hAnsi="Arial" w:cs="Arial"/>
          <w:sz w:val="20"/>
          <w:szCs w:val="20"/>
          <w:lang w:val="en-GB"/>
        </w:rPr>
        <w:t>§ p&lt;0.05 vs. GDM-IPH</w:t>
      </w:r>
    </w:p>
    <w:p w14:paraId="6C287947" w14:textId="77777777" w:rsidR="00EE6B5E" w:rsidRDefault="00EE6B5E"/>
    <w:sectPr w:rsidR="00EE6B5E" w:rsidSect="00320846">
      <w:footerReference w:type="default" r:id="rId8"/>
      <w:pgSz w:w="16838" w:h="11906" w:orient="landscape" w:code="9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9B9A8" w14:textId="77777777" w:rsidR="000700AF" w:rsidRDefault="000700AF">
      <w:pPr>
        <w:spacing w:after="0" w:line="240" w:lineRule="auto"/>
      </w:pPr>
      <w:r>
        <w:separator/>
      </w:r>
    </w:p>
  </w:endnote>
  <w:endnote w:type="continuationSeparator" w:id="0">
    <w:p w14:paraId="033038AD" w14:textId="77777777" w:rsidR="000700AF" w:rsidRDefault="00070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6B32D" w14:textId="77777777" w:rsidR="00151D88" w:rsidRPr="006E12B6" w:rsidRDefault="000700AF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725B7" w14:textId="77777777" w:rsidR="000700AF" w:rsidRDefault="000700AF">
      <w:pPr>
        <w:spacing w:after="0" w:line="240" w:lineRule="auto"/>
      </w:pPr>
      <w:r>
        <w:separator/>
      </w:r>
    </w:p>
  </w:footnote>
  <w:footnote w:type="continuationSeparator" w:id="0">
    <w:p w14:paraId="6F9B6C03" w14:textId="77777777" w:rsidR="000700AF" w:rsidRDefault="000700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3AC"/>
    <w:rsid w:val="000700AF"/>
    <w:rsid w:val="00870FE2"/>
    <w:rsid w:val="00D47665"/>
    <w:rsid w:val="00DE350C"/>
    <w:rsid w:val="00E123AC"/>
    <w:rsid w:val="00E65EE4"/>
    <w:rsid w:val="00EE6B5E"/>
    <w:rsid w:val="00FA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29C04"/>
  <w15:docId w15:val="{76E4CAD6-381A-4606-9CC8-A9A499CF5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23AC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E12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23AC"/>
    <w:rPr>
      <w:rFonts w:ascii="Calibri" w:eastAsia="Calibri" w:hAnsi="Calibri" w:cs="Times New Roman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2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23AC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2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ChG</cp:lastModifiedBy>
  <cp:revision>4</cp:revision>
  <dcterms:created xsi:type="dcterms:W3CDTF">2021-06-06T06:40:00Z</dcterms:created>
  <dcterms:modified xsi:type="dcterms:W3CDTF">2021-06-06T07:52:00Z</dcterms:modified>
</cp:coreProperties>
</file>